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B28CF" w:rsidRPr="00F056AF" w:rsidRDefault="00F056AF" w:rsidP="00F056AF">
      <w:pPr>
        <w:spacing w:line="480" w:lineRule="auto"/>
        <w:jc w:val="both"/>
        <w:rPr>
          <w:rFonts w:ascii="Times New Roman" w:hAnsi="Times New Roman" w:cs="Times New Roman" w:hint="eastAsia"/>
          <w:b/>
          <w:bCs/>
        </w:rPr>
      </w:pPr>
      <w:r w:rsidRPr="00F056AF">
        <w:rPr>
          <w:rFonts w:ascii="Times New Roman" w:hAnsi="Times New Roman" w:cs="Times New Roman"/>
          <w:b/>
          <w:bCs/>
        </w:rPr>
        <w:t xml:space="preserve">Supplementary </w:t>
      </w:r>
      <w:r w:rsidR="0087018A" w:rsidRPr="0087018A">
        <w:rPr>
          <w:rFonts w:ascii="Times New Roman" w:hAnsi="Times New Roman" w:cs="Times New Roman"/>
          <w:b/>
          <w:bCs/>
        </w:rPr>
        <w:t>materials</w:t>
      </w:r>
      <w:r w:rsidR="007C3CF8">
        <w:rPr>
          <w:rFonts w:ascii="Times New Roman" w:hAnsi="Times New Roman" w:cs="Times New Roman"/>
          <w:b/>
          <w:bCs/>
        </w:rPr>
        <w:t>:</w:t>
      </w:r>
    </w:p>
    <w:p w:rsidR="00381EDA" w:rsidRDefault="00381EDA" w:rsidP="00381ED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F3CD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4F3CD4">
        <w:rPr>
          <w:rFonts w:ascii="Times New Roman" w:hAnsi="Times New Roman" w:cs="Times New Roman"/>
          <w:b/>
          <w:bCs/>
        </w:rPr>
        <w:t xml:space="preserve">. Baseline characteristics of sepsis patients according to the quartiles of </w:t>
      </w:r>
      <w:r w:rsidR="00EC0391">
        <w:rPr>
          <w:rFonts w:ascii="Times New Roman" w:hAnsi="Times New Roman" w:cs="Times New Roman"/>
          <w:b/>
          <w:bCs/>
        </w:rPr>
        <w:t xml:space="preserve">the </w:t>
      </w:r>
      <w:r w:rsidRPr="004F3CD4">
        <w:rPr>
          <w:rFonts w:ascii="Times New Roman" w:hAnsi="Times New Roman" w:cs="Times New Roman"/>
          <w:b/>
          <w:bCs/>
        </w:rPr>
        <w:t>SI</w:t>
      </w:r>
      <w:r>
        <w:rPr>
          <w:rFonts w:ascii="Times New Roman" w:hAnsi="Times New Roman" w:cs="Times New Roman"/>
          <w:b/>
          <w:bCs/>
        </w:rPr>
        <w:t>R</w:t>
      </w:r>
      <w:r w:rsidRPr="004F3CD4">
        <w:rPr>
          <w:rFonts w:ascii="Times New Roman" w:hAnsi="Times New Roman" w:cs="Times New Roman"/>
          <w:b/>
          <w:bCs/>
        </w:rPr>
        <w:t>I (log).</w:t>
      </w:r>
    </w:p>
    <w:tbl>
      <w:tblPr>
        <w:tblW w:w="9759" w:type="dxa"/>
        <w:jc w:val="center"/>
        <w:tblLook w:val="04A0" w:firstRow="1" w:lastRow="0" w:firstColumn="1" w:lastColumn="0" w:noHBand="0" w:noVBand="1"/>
      </w:tblPr>
      <w:tblGrid>
        <w:gridCol w:w="1867"/>
        <w:gridCol w:w="1354"/>
        <w:gridCol w:w="1354"/>
        <w:gridCol w:w="1354"/>
        <w:gridCol w:w="1354"/>
        <w:gridCol w:w="1354"/>
        <w:gridCol w:w="1122"/>
      </w:tblGrid>
      <w:tr w:rsidR="00381EDA" w:rsidRPr="00381EDA" w:rsidTr="00F0324B">
        <w:trPr>
          <w:trHeight w:val="820"/>
          <w:jc w:val="center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Overall, </w:t>
            </w:r>
          </w:p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n = 3,944</w:t>
            </w:r>
            <w:r w:rsidRPr="00381E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Q1, </w:t>
            </w:r>
          </w:p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n = 986</w:t>
            </w:r>
            <w:r w:rsidRPr="00381E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Q2,</w:t>
            </w:r>
          </w:p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 n = 986</w:t>
            </w:r>
            <w:r w:rsidRPr="00381E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Q3, </w:t>
            </w:r>
          </w:p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n = 986</w:t>
            </w:r>
            <w:r w:rsidRPr="00381E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Q4, </w:t>
            </w:r>
          </w:p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n = 986</w:t>
            </w:r>
            <w:r w:rsidRPr="00381E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</w:rPr>
              <w:t>p</w:t>
            </w:r>
            <w:r w:rsidR="00EC0391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–</w:t>
            </w: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value</w:t>
            </w:r>
            <w:r w:rsidRPr="00381EDA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2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0</w:t>
            </w:r>
            <w:r w:rsidR="00EC0391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–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09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9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7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45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0</w:t>
            </w:r>
            <w:r w:rsidR="00EC0391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–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3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9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8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63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In</w:t>
            </w:r>
            <w:r w:rsidR="00EC0391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–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ospital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5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9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0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63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ICU stay,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 [1,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 [2,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 [2,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 xml:space="preserve">Hospital </w:t>
            </w:r>
            <w:proofErr w:type="gramStart"/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tay</w:t>
            </w:r>
            <w:proofErr w:type="gramEnd"/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,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 [6,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 [6,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 [6,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4 [7,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 [7,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588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52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19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60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57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Not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,356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34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67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26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29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EC0391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22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Non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621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93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97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85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46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,323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93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89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01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40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4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600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18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81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94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07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,344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68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05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92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79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 [55,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 [55,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 [55,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7 [55,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 [55,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2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Vital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eart rate, beat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7 [77,1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1 [74,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6 [76,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0 [79,1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3 [79,1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y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7 [103,1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6 [101,1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6 [102,1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8 [104,1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0 [105,1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Dia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7 [57,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5 [55,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7 [57,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8 [58,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8 [58,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MA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0 [69,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77 [68,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79 [69,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1 [71,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2 [71,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Respiratory rate, time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 [15,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 [14,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 [15,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 [16,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0 [17,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aO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bscript"/>
              </w:rPr>
              <w:t>2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8.0 [95.0,10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9.0 [96.0,10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8.0 [96.0,10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8.0 [95.0,10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7.0 [94.0,10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Laboratory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 [2,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 [1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 [3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 [7,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3 [16,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lastRenderedPageBreak/>
              <w:t>SIRI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.69 [1.69,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11 [0.72,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.17 [1.93,2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19 [2.94,3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57 [4.12,5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Lymphocyte count, 10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perscript"/>
              </w:rPr>
              <w:t>9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21 [0.73,1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57 [0.92,2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45 [0.95,2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17 [0.77,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80 [0.47,1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Monocyte count, 10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perscript"/>
              </w:rPr>
              <w:t>9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71 [0.42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32 [0.18,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63 [0.45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90 [0.65,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21 [0.85,1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Neutrocyte count, 10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perscript"/>
              </w:rPr>
              <w:t>9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 [6,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 [3,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 [6,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 [8,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 [12,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Platelet count, 10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perscript"/>
              </w:rPr>
              <w:t>9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1 [129,2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8 [108,2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9 [131,2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4 [139,2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5 [138,2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White blood cell count, 10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perscript"/>
              </w:rPr>
              <w:t>9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 [8,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7 [5,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 [8,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 [10,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 [13,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ematocri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4 [29,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4 [28,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4 [29,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4 [29,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3 [29,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64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emoglob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.00 [9.30,12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.00 [9.10,12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.30 [9.33,12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.00 [9.30,12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.80 [9.20,12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72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Album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10 [2.70,3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30 [2.90,3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20 [2.80,3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10 [2.70,3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.99 [2.60,3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erum creatinin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00 [0.8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90 [0.70,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00 [0.70,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10 [0.8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20 [0.80,1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Urea nitroge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 [14,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 [13,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 [13,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0 [14,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4 [16,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 xml:space="preserve">Total bilirubin, mg/d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70 [0.40,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70 [0.40,1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66 [0.40,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70 [0.40,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80 [0.50,1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lucos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5 [102,1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7 [98,1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3 [102,1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7 [104,1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6 [108,1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30 [1.1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20 [1.10,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20 [1.1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20 [1.1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30 [1.10,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APTT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1 [27,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1 [28,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0 [27,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0 [27,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1 [27,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10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odium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9.0 [136.0,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9.0 [137.0,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9.0 [136.0,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9.0 [136.0,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8.0 [135.0,14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Potassium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10 [3.70,4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10 [3.73,4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10 [3.73,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10 [3.80,4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20 [3.70,4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Bicarbonat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2.0 [20.0,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3.0 [21.0,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3.0 [20.0,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2.0 [19.0,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1.0 [18.0,2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Lactat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70 [1.20,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60 [1.11,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60 [1.20,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76 [1.30,2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.00 [1.40,3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PO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bscript"/>
              </w:rPr>
              <w:t>2</w:t>
            </w: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4 [54,2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1 [79,3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8 [62,2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1 [50,1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77 [46,1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231F20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231F20"/>
                <w:sz w:val="21"/>
                <w:szCs w:val="21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231F2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lastRenderedPageBreak/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779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27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79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90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83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772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1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0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8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43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30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6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0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4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1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Respiratory failure, 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859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15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12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29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03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Ischemic heart disease, 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80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1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2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7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0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14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eart failure, 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100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19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50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96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35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32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6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3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6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37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Connective tissue disease, C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5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2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4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2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7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2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9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Thrombocytopenia, T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67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64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28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31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44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2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ematologic tumor, 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6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1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Metastatic carcinoma, 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2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1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7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1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83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Ope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,262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79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55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95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33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99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6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5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0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8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Scoring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3,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 [3,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381EDA" w:rsidRPr="00381EDA" w:rsidTr="00F0324B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AP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0 [33,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6 [31,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8 [32,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1 [34,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3 [37,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EDA" w:rsidRPr="00381EDA" w:rsidRDefault="00381ED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381EDA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</w:tbl>
    <w:p w:rsidR="00F0324B" w:rsidRPr="00B05A6C" w:rsidRDefault="00F0324B" w:rsidP="00F0324B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05A6C">
        <w:rPr>
          <w:rFonts w:ascii="Times New Roman" w:hAnsi="Times New Roman" w:cs="Times New Roman"/>
          <w:sz w:val="21"/>
          <w:szCs w:val="21"/>
        </w:rPr>
        <w:t>SI</w:t>
      </w:r>
      <w:r>
        <w:rPr>
          <w:rFonts w:ascii="Times New Roman" w:hAnsi="Times New Roman" w:cs="Times New Roman"/>
          <w:sz w:val="21"/>
          <w:szCs w:val="21"/>
        </w:rPr>
        <w:t>R</w:t>
      </w:r>
      <w:r w:rsidRPr="00B05A6C">
        <w:rPr>
          <w:rFonts w:ascii="Times New Roman" w:hAnsi="Times New Roman" w:cs="Times New Roman"/>
          <w:sz w:val="21"/>
          <w:szCs w:val="21"/>
        </w:rPr>
        <w:t>I (log)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B05A6C">
        <w:rPr>
          <w:rFonts w:ascii="Times New Roman" w:hAnsi="Times New Roman" w:cs="Times New Roman"/>
          <w:sz w:val="21"/>
          <w:szCs w:val="21"/>
        </w:rPr>
        <w:t xml:space="preserve">quartiles: </w:t>
      </w:r>
      <w:r w:rsidRPr="00A1283D">
        <w:rPr>
          <w:rFonts w:ascii="Times New Roman" w:hAnsi="Times New Roman" w:cs="Times New Roman"/>
          <w:sz w:val="21"/>
          <w:szCs w:val="21"/>
        </w:rPr>
        <w:t>Q1, 0.00</w:t>
      </w:r>
      <w:r w:rsidR="00EC0391">
        <w:rPr>
          <w:rFonts w:ascii="Times New Roman" w:hAnsi="Times New Roman" w:cs="Times New Roman"/>
          <w:sz w:val="21"/>
          <w:szCs w:val="21"/>
        </w:rPr>
        <w:t>–</w:t>
      </w:r>
      <w:r w:rsidRPr="00A1283D">
        <w:rPr>
          <w:rFonts w:ascii="Times New Roman" w:hAnsi="Times New Roman" w:cs="Times New Roman"/>
          <w:sz w:val="21"/>
          <w:szCs w:val="21"/>
        </w:rPr>
        <w:t>1.69; Q2, 1.69</w:t>
      </w:r>
      <w:r w:rsidR="00EC0391">
        <w:rPr>
          <w:rFonts w:ascii="Times New Roman" w:hAnsi="Times New Roman" w:cs="Times New Roman"/>
          <w:sz w:val="21"/>
          <w:szCs w:val="21"/>
        </w:rPr>
        <w:t>–</w:t>
      </w:r>
      <w:r w:rsidRPr="00A1283D">
        <w:rPr>
          <w:rFonts w:ascii="Times New Roman" w:hAnsi="Times New Roman" w:cs="Times New Roman"/>
          <w:sz w:val="21"/>
          <w:szCs w:val="21"/>
        </w:rPr>
        <w:t>2.69; Q3, 2.69</w:t>
      </w:r>
      <w:r w:rsidR="00EC0391">
        <w:rPr>
          <w:rFonts w:ascii="Times New Roman" w:hAnsi="Times New Roman" w:cs="Times New Roman"/>
          <w:sz w:val="21"/>
          <w:szCs w:val="21"/>
        </w:rPr>
        <w:t>–</w:t>
      </w:r>
      <w:r w:rsidRPr="00A1283D">
        <w:rPr>
          <w:rFonts w:ascii="Times New Roman" w:hAnsi="Times New Roman" w:cs="Times New Roman"/>
          <w:sz w:val="21"/>
          <w:szCs w:val="21"/>
        </w:rPr>
        <w:t>3.75; Q4, 3.75</w:t>
      </w:r>
      <w:r w:rsidR="00EC0391">
        <w:rPr>
          <w:rFonts w:ascii="Times New Roman" w:hAnsi="Times New Roman" w:cs="Times New Roman"/>
          <w:sz w:val="21"/>
          <w:szCs w:val="21"/>
        </w:rPr>
        <w:t>–</w:t>
      </w:r>
      <w:r w:rsidRPr="00A1283D">
        <w:rPr>
          <w:rFonts w:ascii="Times New Roman" w:hAnsi="Times New Roman" w:cs="Times New Roman"/>
          <w:sz w:val="21"/>
          <w:szCs w:val="21"/>
        </w:rPr>
        <w:t>8.51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F0324B" w:rsidRPr="00B05A6C" w:rsidRDefault="00F0324B" w:rsidP="00F0324B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05A6C">
        <w:rPr>
          <w:rFonts w:ascii="Times New Roman" w:hAnsi="Times New Roman" w:cs="Times New Roman"/>
          <w:sz w:val="21"/>
          <w:szCs w:val="21"/>
        </w:rPr>
        <w:t>MAP, mean arterial pressure; SaO</w:t>
      </w:r>
      <w:r w:rsidRPr="00B05A6C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B05A6C">
        <w:rPr>
          <w:rFonts w:ascii="Times New Roman" w:hAnsi="Times New Roman" w:cs="Times New Roman"/>
          <w:sz w:val="21"/>
          <w:szCs w:val="21"/>
        </w:rPr>
        <w:t>, oxygen saturation; INR, international normalized ratio; APTT, activated partial thromboplastin time; PO</w:t>
      </w:r>
      <w:r w:rsidRPr="00B05A6C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B05A6C">
        <w:rPr>
          <w:rFonts w:ascii="Times New Roman" w:hAnsi="Times New Roman" w:cs="Times New Roman"/>
          <w:sz w:val="21"/>
          <w:szCs w:val="21"/>
        </w:rPr>
        <w:t>, partial pressure of oxygen; AKI, acute kidney injury; CKD, chronic kidney disease; COPD, chronic obstructive pulmonary disease; AIDS, acquired immunodeficiency syndrome; RRT, renal replacement therapy; SOFA, sequential organ failure assessment; SAPS II, simplified acute physiology score II.</w:t>
      </w:r>
    </w:p>
    <w:p w:rsidR="00F0324B" w:rsidRPr="00B05A6C" w:rsidRDefault="00F0324B" w:rsidP="00F0324B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05A6C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1 </w:t>
      </w:r>
      <w:r w:rsidRPr="00B05A6C">
        <w:rPr>
          <w:rFonts w:ascii="Times New Roman" w:hAnsi="Times New Roman" w:cs="Times New Roman"/>
          <w:sz w:val="21"/>
          <w:szCs w:val="21"/>
        </w:rPr>
        <w:t xml:space="preserve">Continuous </w:t>
      </w:r>
      <w:proofErr w:type="gramStart"/>
      <w:r w:rsidRPr="00B05A6C">
        <w:rPr>
          <w:rFonts w:ascii="Times New Roman" w:hAnsi="Times New Roman" w:cs="Times New Roman"/>
          <w:sz w:val="21"/>
          <w:szCs w:val="21"/>
        </w:rPr>
        <w:t>variables</w:t>
      </w:r>
      <w:proofErr w:type="gramEnd"/>
      <w:r w:rsidRPr="00B05A6C">
        <w:rPr>
          <w:rFonts w:ascii="Times New Roman" w:hAnsi="Times New Roman" w:cs="Times New Roman"/>
          <w:sz w:val="21"/>
          <w:szCs w:val="21"/>
        </w:rPr>
        <w:t xml:space="preserve"> were described as median and interquartile range (IQR) (median [IQR]), categorical variables were described as frequencies and percentages (n (%)).</w:t>
      </w:r>
    </w:p>
    <w:p w:rsidR="00F0324B" w:rsidRPr="00B05A6C" w:rsidRDefault="00F0324B" w:rsidP="00F0324B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05A6C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2</w:t>
      </w:r>
      <w:r w:rsidRPr="00B05A6C">
        <w:rPr>
          <w:rFonts w:ascii="Times New Roman" w:hAnsi="Times New Roman" w:cs="Times New Roman"/>
          <w:sz w:val="21"/>
          <w:szCs w:val="21"/>
        </w:rPr>
        <w:t> *</w:t>
      </w:r>
      <w:r w:rsidRPr="00B05A6C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B05A6C">
        <w:rPr>
          <w:rFonts w:ascii="Times New Roman" w:hAnsi="Times New Roman" w:cs="Times New Roman"/>
          <w:sz w:val="21"/>
          <w:szCs w:val="21"/>
        </w:rPr>
        <w:t>&lt;0.05; **</w:t>
      </w:r>
      <w:r w:rsidRPr="00B05A6C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B05A6C">
        <w:rPr>
          <w:rFonts w:ascii="Times New Roman" w:hAnsi="Times New Roman" w:cs="Times New Roman"/>
          <w:sz w:val="21"/>
          <w:szCs w:val="21"/>
        </w:rPr>
        <w:t>&lt;0.01; ***</w:t>
      </w:r>
      <w:r w:rsidRPr="00B05A6C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B05A6C">
        <w:rPr>
          <w:rFonts w:ascii="Times New Roman" w:hAnsi="Times New Roman" w:cs="Times New Roman"/>
          <w:sz w:val="21"/>
          <w:szCs w:val="21"/>
        </w:rPr>
        <w:t xml:space="preserve">&lt;0.001. </w:t>
      </w:r>
    </w:p>
    <w:p w:rsidR="00F0324B" w:rsidRDefault="00F0324B" w:rsidP="00F0324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F3CD4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4F3CD4">
        <w:rPr>
          <w:rFonts w:ascii="Times New Roman" w:hAnsi="Times New Roman" w:cs="Times New Roman"/>
          <w:b/>
          <w:bCs/>
        </w:rPr>
        <w:t xml:space="preserve">. Baseline characteristics of sepsis patients according to the quartiles of </w:t>
      </w:r>
      <w:r w:rsidR="00EC0391">
        <w:rPr>
          <w:rFonts w:ascii="Times New Roman" w:hAnsi="Times New Roman" w:cs="Times New Roman"/>
          <w:b/>
          <w:bCs/>
        </w:rPr>
        <w:t xml:space="preserve">the </w:t>
      </w:r>
      <w:r w:rsidRPr="004F3CD4">
        <w:rPr>
          <w:rFonts w:ascii="Times New Roman" w:hAnsi="Times New Roman" w:cs="Times New Roman"/>
          <w:b/>
          <w:bCs/>
        </w:rPr>
        <w:t>SII (log).</w:t>
      </w:r>
    </w:p>
    <w:tbl>
      <w:tblPr>
        <w:tblW w:w="9759" w:type="dxa"/>
        <w:jc w:val="center"/>
        <w:tblLook w:val="04A0" w:firstRow="1" w:lastRow="0" w:firstColumn="1" w:lastColumn="0" w:noHBand="0" w:noVBand="1"/>
      </w:tblPr>
      <w:tblGrid>
        <w:gridCol w:w="1867"/>
        <w:gridCol w:w="1354"/>
        <w:gridCol w:w="1354"/>
        <w:gridCol w:w="1354"/>
        <w:gridCol w:w="1354"/>
        <w:gridCol w:w="1354"/>
        <w:gridCol w:w="1122"/>
      </w:tblGrid>
      <w:tr w:rsidR="00733737" w:rsidRPr="00733737" w:rsidTr="00733737">
        <w:trPr>
          <w:trHeight w:val="820"/>
          <w:jc w:val="center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Overall, </w:t>
            </w:r>
          </w:p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n = 3,944</w:t>
            </w:r>
            <w:r w:rsidRPr="007337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Q1, </w:t>
            </w:r>
          </w:p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n = 986</w:t>
            </w:r>
            <w:r w:rsidRPr="007337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Q2, </w:t>
            </w:r>
          </w:p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n = 986</w:t>
            </w:r>
            <w:r w:rsidRPr="007337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Q3, </w:t>
            </w:r>
          </w:p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n = 986</w:t>
            </w:r>
            <w:r w:rsidRPr="007337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 xml:space="preserve">Q4, </w:t>
            </w:r>
          </w:p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n = 986</w:t>
            </w:r>
            <w:r w:rsidRPr="007337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</w:rPr>
              <w:t>p</w:t>
            </w:r>
            <w:r w:rsidR="00EC0391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–</w:t>
            </w: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value</w:t>
            </w:r>
            <w:r w:rsidRPr="00733737">
              <w:rPr>
                <w:rFonts w:ascii="Times New Roman" w:eastAsia="DengXian" w:hAnsi="Times New Roman" w:cs="Times New Roman"/>
                <w:b/>
                <w:bCs/>
                <w:i/>
                <w:iCs/>
                <w:color w:val="333333"/>
                <w:sz w:val="21"/>
                <w:szCs w:val="21"/>
                <w:vertAlign w:val="superscript"/>
              </w:rPr>
              <w:t>2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0</w:t>
            </w:r>
            <w:r w:rsidR="00EC0391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–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09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4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9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2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24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0</w:t>
            </w:r>
            <w:r w:rsidR="00EC0391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–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3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1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7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41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In</w:t>
            </w:r>
            <w:r w:rsidR="00EC0391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–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ospital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5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3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7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41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ICU stay,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 [1,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 [2,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 [2,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 xml:space="preserve">Hospital </w:t>
            </w:r>
            <w:proofErr w:type="gramStart"/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tay</w:t>
            </w:r>
            <w:proofErr w:type="gramEnd"/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,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 [6,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 [6,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 [6,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 [7,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 [7,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02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588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13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35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82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58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Not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,356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73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51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04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28 (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EC0391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Race and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10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Non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621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01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70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07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43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,323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85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16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79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43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600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90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38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07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65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    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,344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96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48 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79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21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 [55,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4 [54,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 [54,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 [55,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7 [56,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Vital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eart rate, beat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7 [77,1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4 [75,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4 [75,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8 [77,1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3 [80,1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y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7 [103,1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6 [101,1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6 [102,1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7 [104,1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1 [105,1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01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Dia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7 [57,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 [56,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7 [56,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8 [58,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8 [58,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02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MA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0 [69,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78 [69,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79 [69,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1 [70,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1 [71,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Respiratory rate, time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 [15,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 [15,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 [15,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 [16,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0 [17,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aO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bscript"/>
              </w:rPr>
              <w:t>2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8.0 [95.0,10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9.0 [96.0,10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9.0 [96.0,10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8.0 [95.0,10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7.0 [94.0,10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Laboratory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324 [682,2,8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98 [255,5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75 [822,1,1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869 [1,553,2,2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,981 [3,548,7,6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lastRenderedPageBreak/>
              <w:t>SII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.37 [9.42,11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.64 [8.00,9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.93 [9.69,1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.87 [10.60,1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.28 [11.79,12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Lymphocyte count, 10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perscript"/>
              </w:rPr>
              <w:t>9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21 [0.73,1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75 [1.05,2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48 [1.02,2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18 [0.81,1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68 [0.4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Monocyte count, 10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perscript"/>
              </w:rPr>
              <w:t>9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71 [0.42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52 [0.29,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68 [0.42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86 [0.53,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84 [0.49,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Neutrocyte count, 10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perscript"/>
              </w:rPr>
              <w:t>9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 [6,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 [3,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 [6,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 [8,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 [11,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Platelet count, 10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perscript"/>
              </w:rPr>
              <w:t>9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1 [129,2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5 [80,1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9 [127,2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04 [158,2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34 [176,3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White blood cell count, 10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perscript"/>
              </w:rPr>
              <w:t>9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 [8,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 [6,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 [8,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 [9,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 [12,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ematocri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4 [29,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2 [27,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5 [29,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5 [30,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3 [29,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emoglob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.00 [9.30,12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.50 [8.70,12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.50 [9.50,13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.40 [9.60,13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.70 [9.20,1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Album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10 [2.70,3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20 [2.80,3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22 [2.89,3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.17 [2.70,3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.92 [2.60,3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erum creatinin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00 [0.8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90 [0.70,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00 [0.80,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00 [0.8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20 [0.80,1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Urea nitroge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 [14,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 [13,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 [14,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0 [14,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4 [16,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 xml:space="preserve">Total bilirubin, mg/d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70 [0.40,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80 [0.5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70 [0.40,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70 [0.40,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70 [0.40,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Glucos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5 [102,1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7 [98,1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3 [101,1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7 [104,1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7 [109,1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30 [1.1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30 [1.1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20 [1.10,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20 [1.1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30 [1.10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APTT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1 [27,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1 [28,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1 [27,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0 [27,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0 [27,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07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odium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9.0 [136.0,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9.0 [136.0,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9.0 [136.0,14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9.0 [136.0,14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8.0 [135.0,14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Potassium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10 [3.70,4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10 [3.70,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10 [3.70,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10 [3.80,4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.20 [3.80,4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Bicarbonat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2.0 [20.0,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3.0 [20.0,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3.0 [20.0,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2.0 [20.0,2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1.0 [18.0,2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Lactat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70 [1.20,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60 [1.20,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60 [1.20,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70 [1.20,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.90 [1.40,3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PO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  <w:vertAlign w:val="subscript"/>
              </w:rPr>
              <w:t>2</w:t>
            </w: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4 [54,2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8 [65,3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5 [63,3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6 [54,1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78 [46,1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231F20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231F20"/>
                <w:sz w:val="21"/>
                <w:szCs w:val="21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231F2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lastRenderedPageBreak/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779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74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78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71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56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772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9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3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07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33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30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6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1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2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1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Respiratory failure, 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859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43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20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21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75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Ischemic heart disease, 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80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37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1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7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04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eart failure, 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,100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12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44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24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20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32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4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9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14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M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8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4</w:t>
            </w:r>
          </w:p>
        </w:tc>
      </w:tr>
      <w:tr w:rsidR="00733737" w:rsidRPr="00733737" w:rsidTr="00733737">
        <w:trPr>
          <w:trHeight w:val="76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Connective tissue disease, C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85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9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6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2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54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9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Thrombocytopenia, T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967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33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81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82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1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Hematologic tumor, 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6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72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4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4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6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Metastatic carcinoma, 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2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8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5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6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7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Ope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2,262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06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62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601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93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R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99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17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05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20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157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0.003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  <w:t>Scoring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5 [3,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 [2,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  <w:tr w:rsidR="00733737" w:rsidRPr="00733737" w:rsidTr="00733737">
        <w:trPr>
          <w:trHeight w:val="380"/>
          <w:jc w:val="center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SAPS 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0 [33,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8 [31,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38 [32,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0 [33,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43 [37,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737" w:rsidRPr="00733737" w:rsidRDefault="0073373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</w:pPr>
            <w:r w:rsidRPr="00733737">
              <w:rPr>
                <w:rFonts w:ascii="Times New Roman" w:eastAsia="DengXian" w:hAnsi="Times New Roman" w:cs="Times New Roman"/>
                <w:color w:val="333333"/>
                <w:sz w:val="21"/>
                <w:szCs w:val="21"/>
              </w:rPr>
              <w:t>&lt;0.001***</w:t>
            </w:r>
          </w:p>
        </w:tc>
      </w:tr>
    </w:tbl>
    <w:p w:rsidR="00733737" w:rsidRPr="00B05A6C" w:rsidRDefault="00733737" w:rsidP="0073373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05A6C">
        <w:rPr>
          <w:rFonts w:ascii="Times New Roman" w:hAnsi="Times New Roman" w:cs="Times New Roman"/>
          <w:sz w:val="21"/>
          <w:szCs w:val="21"/>
        </w:rPr>
        <w:t>SII (log)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B05A6C">
        <w:rPr>
          <w:rFonts w:ascii="Times New Roman" w:hAnsi="Times New Roman" w:cs="Times New Roman"/>
          <w:sz w:val="21"/>
          <w:szCs w:val="21"/>
        </w:rPr>
        <w:t xml:space="preserve">quartiles: </w:t>
      </w:r>
      <w:r w:rsidRPr="00A1283D">
        <w:rPr>
          <w:rFonts w:ascii="Times New Roman" w:hAnsi="Times New Roman" w:cs="Times New Roman"/>
          <w:sz w:val="21"/>
          <w:szCs w:val="21"/>
        </w:rPr>
        <w:t>Q1, 0.07</w:t>
      </w:r>
      <w:r w:rsidR="00EC0391">
        <w:rPr>
          <w:rFonts w:ascii="Times New Roman" w:hAnsi="Times New Roman" w:cs="Times New Roman"/>
          <w:sz w:val="21"/>
          <w:szCs w:val="21"/>
        </w:rPr>
        <w:t>–</w:t>
      </w:r>
      <w:r w:rsidRPr="00A1283D">
        <w:rPr>
          <w:rFonts w:ascii="Times New Roman" w:hAnsi="Times New Roman" w:cs="Times New Roman"/>
          <w:sz w:val="21"/>
          <w:szCs w:val="21"/>
        </w:rPr>
        <w:t>9.42; Q2, 9.42</w:t>
      </w:r>
      <w:r w:rsidR="00EC0391">
        <w:rPr>
          <w:rFonts w:ascii="Times New Roman" w:hAnsi="Times New Roman" w:cs="Times New Roman"/>
          <w:sz w:val="21"/>
          <w:szCs w:val="21"/>
        </w:rPr>
        <w:t>–</w:t>
      </w:r>
      <w:r w:rsidRPr="00A1283D">
        <w:rPr>
          <w:rFonts w:ascii="Times New Roman" w:hAnsi="Times New Roman" w:cs="Times New Roman"/>
          <w:sz w:val="21"/>
          <w:szCs w:val="21"/>
        </w:rPr>
        <w:t>10.37; Q3, 10.37</w:t>
      </w:r>
      <w:r w:rsidR="00EC0391">
        <w:rPr>
          <w:rFonts w:ascii="Times New Roman" w:hAnsi="Times New Roman" w:cs="Times New Roman"/>
          <w:sz w:val="21"/>
          <w:szCs w:val="21"/>
        </w:rPr>
        <w:t>–</w:t>
      </w:r>
      <w:r w:rsidRPr="00A1283D">
        <w:rPr>
          <w:rFonts w:ascii="Times New Roman" w:hAnsi="Times New Roman" w:cs="Times New Roman"/>
          <w:sz w:val="21"/>
          <w:szCs w:val="21"/>
        </w:rPr>
        <w:t>11.46; Q4, 11.46</w:t>
      </w:r>
      <w:r w:rsidR="00EC0391">
        <w:rPr>
          <w:rFonts w:ascii="Times New Roman" w:hAnsi="Times New Roman" w:cs="Times New Roman"/>
          <w:sz w:val="21"/>
          <w:szCs w:val="21"/>
        </w:rPr>
        <w:t>–</w:t>
      </w:r>
      <w:r w:rsidRPr="00A1283D">
        <w:rPr>
          <w:rFonts w:ascii="Times New Roman" w:hAnsi="Times New Roman" w:cs="Times New Roman"/>
          <w:sz w:val="21"/>
          <w:szCs w:val="21"/>
        </w:rPr>
        <w:t>15.51.</w:t>
      </w:r>
    </w:p>
    <w:p w:rsidR="00733737" w:rsidRPr="00B05A6C" w:rsidRDefault="00733737" w:rsidP="0073373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05A6C">
        <w:rPr>
          <w:rFonts w:ascii="Times New Roman" w:hAnsi="Times New Roman" w:cs="Times New Roman"/>
          <w:sz w:val="21"/>
          <w:szCs w:val="21"/>
        </w:rPr>
        <w:t>MAP, mean arterial pressure; SaO</w:t>
      </w:r>
      <w:r w:rsidRPr="00B05A6C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B05A6C">
        <w:rPr>
          <w:rFonts w:ascii="Times New Roman" w:hAnsi="Times New Roman" w:cs="Times New Roman"/>
          <w:sz w:val="21"/>
          <w:szCs w:val="21"/>
        </w:rPr>
        <w:t>, oxygen saturation; INR, international normalized ratio; APTT, activated partial thromboplastin time; PO</w:t>
      </w:r>
      <w:r w:rsidRPr="00B05A6C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B05A6C">
        <w:rPr>
          <w:rFonts w:ascii="Times New Roman" w:hAnsi="Times New Roman" w:cs="Times New Roman"/>
          <w:sz w:val="21"/>
          <w:szCs w:val="21"/>
        </w:rPr>
        <w:t>, partial pressure of oxygen; AKI, acute kidney injury; CKD, chronic kidney disease; COPD, chronic obstructive pulmonary disease; AIDS, acquired immunodeficiency syndrome; RRT, renal replacement therapy; SOFA, sequential organ failure assessment; SAPS II, simplified acute physiology score II.</w:t>
      </w:r>
    </w:p>
    <w:p w:rsidR="00733737" w:rsidRPr="00B05A6C" w:rsidRDefault="00733737" w:rsidP="0073373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05A6C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1 </w:t>
      </w:r>
      <w:r w:rsidRPr="00B05A6C">
        <w:rPr>
          <w:rFonts w:ascii="Times New Roman" w:hAnsi="Times New Roman" w:cs="Times New Roman"/>
          <w:sz w:val="21"/>
          <w:szCs w:val="21"/>
        </w:rPr>
        <w:t xml:space="preserve">Continuous </w:t>
      </w:r>
      <w:proofErr w:type="gramStart"/>
      <w:r w:rsidRPr="00B05A6C">
        <w:rPr>
          <w:rFonts w:ascii="Times New Roman" w:hAnsi="Times New Roman" w:cs="Times New Roman"/>
          <w:sz w:val="21"/>
          <w:szCs w:val="21"/>
        </w:rPr>
        <w:t>variables</w:t>
      </w:r>
      <w:proofErr w:type="gramEnd"/>
      <w:r w:rsidRPr="00B05A6C">
        <w:rPr>
          <w:rFonts w:ascii="Times New Roman" w:hAnsi="Times New Roman" w:cs="Times New Roman"/>
          <w:sz w:val="21"/>
          <w:szCs w:val="21"/>
        </w:rPr>
        <w:t xml:space="preserve"> were described as median and interquartile range (IQR) (median [IQR]), categorical variables were described as frequencies and percentages (n (%)).</w:t>
      </w:r>
    </w:p>
    <w:p w:rsidR="00381EDA" w:rsidRPr="00733737" w:rsidRDefault="00733737" w:rsidP="0073373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B05A6C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2</w:t>
      </w:r>
      <w:r w:rsidRPr="00B05A6C">
        <w:rPr>
          <w:rFonts w:ascii="Times New Roman" w:hAnsi="Times New Roman" w:cs="Times New Roman"/>
          <w:sz w:val="21"/>
          <w:szCs w:val="21"/>
        </w:rPr>
        <w:t> *</w:t>
      </w:r>
      <w:r w:rsidRPr="00B05A6C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B05A6C">
        <w:rPr>
          <w:rFonts w:ascii="Times New Roman" w:hAnsi="Times New Roman" w:cs="Times New Roman"/>
          <w:sz w:val="21"/>
          <w:szCs w:val="21"/>
        </w:rPr>
        <w:t>&lt;0.05; **</w:t>
      </w:r>
      <w:r w:rsidRPr="00B05A6C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B05A6C">
        <w:rPr>
          <w:rFonts w:ascii="Times New Roman" w:hAnsi="Times New Roman" w:cs="Times New Roman"/>
          <w:sz w:val="21"/>
          <w:szCs w:val="21"/>
        </w:rPr>
        <w:t>&lt;0.01; ***</w:t>
      </w:r>
      <w:r w:rsidRPr="00B05A6C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B05A6C">
        <w:rPr>
          <w:rFonts w:ascii="Times New Roman" w:hAnsi="Times New Roman" w:cs="Times New Roman"/>
          <w:sz w:val="21"/>
          <w:szCs w:val="21"/>
        </w:rPr>
        <w:t>&lt;0.001.</w:t>
      </w:r>
    </w:p>
    <w:sectPr w:rsidR="00381EDA" w:rsidRPr="00733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72A"/>
    <w:rsid w:val="00020BAA"/>
    <w:rsid w:val="00023C66"/>
    <w:rsid w:val="00025BE4"/>
    <w:rsid w:val="0003321B"/>
    <w:rsid w:val="000C3489"/>
    <w:rsid w:val="000D4C78"/>
    <w:rsid w:val="000F44FC"/>
    <w:rsid w:val="00102FB4"/>
    <w:rsid w:val="0011505D"/>
    <w:rsid w:val="00121B35"/>
    <w:rsid w:val="0012396A"/>
    <w:rsid w:val="001429DC"/>
    <w:rsid w:val="00146153"/>
    <w:rsid w:val="0015272A"/>
    <w:rsid w:val="0015383E"/>
    <w:rsid w:val="00160942"/>
    <w:rsid w:val="00166B26"/>
    <w:rsid w:val="00172091"/>
    <w:rsid w:val="00175BE9"/>
    <w:rsid w:val="001879CF"/>
    <w:rsid w:val="00190B4C"/>
    <w:rsid w:val="00190C54"/>
    <w:rsid w:val="001A673C"/>
    <w:rsid w:val="001B0B80"/>
    <w:rsid w:val="001B69AE"/>
    <w:rsid w:val="001D0CC7"/>
    <w:rsid w:val="0020136F"/>
    <w:rsid w:val="00213C54"/>
    <w:rsid w:val="00225112"/>
    <w:rsid w:val="00246488"/>
    <w:rsid w:val="00253967"/>
    <w:rsid w:val="00265CD1"/>
    <w:rsid w:val="00275F05"/>
    <w:rsid w:val="00277670"/>
    <w:rsid w:val="00292F43"/>
    <w:rsid w:val="002A5D4B"/>
    <w:rsid w:val="002B5644"/>
    <w:rsid w:val="002C080B"/>
    <w:rsid w:val="002C62AC"/>
    <w:rsid w:val="002D756A"/>
    <w:rsid w:val="002E5F30"/>
    <w:rsid w:val="002F0901"/>
    <w:rsid w:val="002F1932"/>
    <w:rsid w:val="002F2436"/>
    <w:rsid w:val="0030265E"/>
    <w:rsid w:val="0035310F"/>
    <w:rsid w:val="00361588"/>
    <w:rsid w:val="00364B44"/>
    <w:rsid w:val="00370F60"/>
    <w:rsid w:val="00381EDA"/>
    <w:rsid w:val="00383124"/>
    <w:rsid w:val="00383B75"/>
    <w:rsid w:val="003A7053"/>
    <w:rsid w:val="003B28CF"/>
    <w:rsid w:val="003C67C1"/>
    <w:rsid w:val="003E292B"/>
    <w:rsid w:val="003E74CF"/>
    <w:rsid w:val="003F0DAF"/>
    <w:rsid w:val="00402076"/>
    <w:rsid w:val="004115F0"/>
    <w:rsid w:val="00421023"/>
    <w:rsid w:val="00424535"/>
    <w:rsid w:val="0043055D"/>
    <w:rsid w:val="00432A71"/>
    <w:rsid w:val="0044591D"/>
    <w:rsid w:val="00453ED9"/>
    <w:rsid w:val="00461C06"/>
    <w:rsid w:val="00485996"/>
    <w:rsid w:val="004A29B9"/>
    <w:rsid w:val="004D3BC7"/>
    <w:rsid w:val="004E55C7"/>
    <w:rsid w:val="004F0093"/>
    <w:rsid w:val="004F3CD4"/>
    <w:rsid w:val="00505A70"/>
    <w:rsid w:val="00510553"/>
    <w:rsid w:val="00517895"/>
    <w:rsid w:val="00554663"/>
    <w:rsid w:val="00581232"/>
    <w:rsid w:val="0059317C"/>
    <w:rsid w:val="005A35EC"/>
    <w:rsid w:val="005E02A3"/>
    <w:rsid w:val="005E3665"/>
    <w:rsid w:val="005F2FD4"/>
    <w:rsid w:val="0063441F"/>
    <w:rsid w:val="0065086A"/>
    <w:rsid w:val="006579C7"/>
    <w:rsid w:val="00670658"/>
    <w:rsid w:val="00673DA4"/>
    <w:rsid w:val="00680304"/>
    <w:rsid w:val="006832F3"/>
    <w:rsid w:val="006878B4"/>
    <w:rsid w:val="006926E4"/>
    <w:rsid w:val="00693B32"/>
    <w:rsid w:val="00693EEE"/>
    <w:rsid w:val="006B6173"/>
    <w:rsid w:val="006C52C4"/>
    <w:rsid w:val="006D6B34"/>
    <w:rsid w:val="006E48FB"/>
    <w:rsid w:val="007051FA"/>
    <w:rsid w:val="00705FA0"/>
    <w:rsid w:val="00710753"/>
    <w:rsid w:val="00715DA0"/>
    <w:rsid w:val="007169D3"/>
    <w:rsid w:val="00731626"/>
    <w:rsid w:val="007329C0"/>
    <w:rsid w:val="00733737"/>
    <w:rsid w:val="00734200"/>
    <w:rsid w:val="0074201A"/>
    <w:rsid w:val="0076040E"/>
    <w:rsid w:val="007923AE"/>
    <w:rsid w:val="007A4D2A"/>
    <w:rsid w:val="007B1AD4"/>
    <w:rsid w:val="007C3CF8"/>
    <w:rsid w:val="007C587D"/>
    <w:rsid w:val="00804BB8"/>
    <w:rsid w:val="0081659B"/>
    <w:rsid w:val="00822DDC"/>
    <w:rsid w:val="008239C2"/>
    <w:rsid w:val="008455E2"/>
    <w:rsid w:val="00854418"/>
    <w:rsid w:val="00856488"/>
    <w:rsid w:val="008609CD"/>
    <w:rsid w:val="0087018A"/>
    <w:rsid w:val="00874AEE"/>
    <w:rsid w:val="008936BE"/>
    <w:rsid w:val="008A1D93"/>
    <w:rsid w:val="008A3E5F"/>
    <w:rsid w:val="008A48DC"/>
    <w:rsid w:val="008B55BC"/>
    <w:rsid w:val="008C775D"/>
    <w:rsid w:val="008D112A"/>
    <w:rsid w:val="008D5535"/>
    <w:rsid w:val="008E4536"/>
    <w:rsid w:val="00911B80"/>
    <w:rsid w:val="009221D2"/>
    <w:rsid w:val="00954635"/>
    <w:rsid w:val="00964AA3"/>
    <w:rsid w:val="00971218"/>
    <w:rsid w:val="00975EEB"/>
    <w:rsid w:val="0098177B"/>
    <w:rsid w:val="00981FCD"/>
    <w:rsid w:val="00997425"/>
    <w:rsid w:val="009A1E84"/>
    <w:rsid w:val="009A4397"/>
    <w:rsid w:val="009B454E"/>
    <w:rsid w:val="00A01A13"/>
    <w:rsid w:val="00A1283D"/>
    <w:rsid w:val="00A16375"/>
    <w:rsid w:val="00A2278D"/>
    <w:rsid w:val="00A236C8"/>
    <w:rsid w:val="00A2798B"/>
    <w:rsid w:val="00A37636"/>
    <w:rsid w:val="00A712D9"/>
    <w:rsid w:val="00A94DE1"/>
    <w:rsid w:val="00AA51E8"/>
    <w:rsid w:val="00AB1F4B"/>
    <w:rsid w:val="00AB6EDE"/>
    <w:rsid w:val="00B05A6C"/>
    <w:rsid w:val="00B104AD"/>
    <w:rsid w:val="00B1401A"/>
    <w:rsid w:val="00B14624"/>
    <w:rsid w:val="00B20748"/>
    <w:rsid w:val="00B2626A"/>
    <w:rsid w:val="00B3080E"/>
    <w:rsid w:val="00B402D6"/>
    <w:rsid w:val="00B4415C"/>
    <w:rsid w:val="00B868AA"/>
    <w:rsid w:val="00B86A50"/>
    <w:rsid w:val="00BC002E"/>
    <w:rsid w:val="00BC5E04"/>
    <w:rsid w:val="00BD5311"/>
    <w:rsid w:val="00BE54F1"/>
    <w:rsid w:val="00BE71E0"/>
    <w:rsid w:val="00BF4784"/>
    <w:rsid w:val="00C14E80"/>
    <w:rsid w:val="00C170EB"/>
    <w:rsid w:val="00C67957"/>
    <w:rsid w:val="00C74B28"/>
    <w:rsid w:val="00C84B7F"/>
    <w:rsid w:val="00C85750"/>
    <w:rsid w:val="00C945C7"/>
    <w:rsid w:val="00C96261"/>
    <w:rsid w:val="00CC2674"/>
    <w:rsid w:val="00CC5816"/>
    <w:rsid w:val="00CD301C"/>
    <w:rsid w:val="00CE0249"/>
    <w:rsid w:val="00CE0D9C"/>
    <w:rsid w:val="00CE2DCD"/>
    <w:rsid w:val="00CF35DE"/>
    <w:rsid w:val="00D008AE"/>
    <w:rsid w:val="00D01130"/>
    <w:rsid w:val="00D20B57"/>
    <w:rsid w:val="00D30DE9"/>
    <w:rsid w:val="00D33CB2"/>
    <w:rsid w:val="00D36A31"/>
    <w:rsid w:val="00D41AD6"/>
    <w:rsid w:val="00D4349C"/>
    <w:rsid w:val="00D4485E"/>
    <w:rsid w:val="00D61D78"/>
    <w:rsid w:val="00D72416"/>
    <w:rsid w:val="00D7446D"/>
    <w:rsid w:val="00D779B9"/>
    <w:rsid w:val="00D921FF"/>
    <w:rsid w:val="00DA0BCD"/>
    <w:rsid w:val="00DB68BE"/>
    <w:rsid w:val="00DC25FE"/>
    <w:rsid w:val="00DD0688"/>
    <w:rsid w:val="00DD076F"/>
    <w:rsid w:val="00DD1130"/>
    <w:rsid w:val="00DD13F1"/>
    <w:rsid w:val="00DD5334"/>
    <w:rsid w:val="00DE2294"/>
    <w:rsid w:val="00E03453"/>
    <w:rsid w:val="00E1670E"/>
    <w:rsid w:val="00E268D1"/>
    <w:rsid w:val="00E27D34"/>
    <w:rsid w:val="00E44155"/>
    <w:rsid w:val="00E5185F"/>
    <w:rsid w:val="00E56412"/>
    <w:rsid w:val="00E66817"/>
    <w:rsid w:val="00E82404"/>
    <w:rsid w:val="00E86316"/>
    <w:rsid w:val="00EB765F"/>
    <w:rsid w:val="00EC0391"/>
    <w:rsid w:val="00EC58ED"/>
    <w:rsid w:val="00EE006A"/>
    <w:rsid w:val="00F02589"/>
    <w:rsid w:val="00F0324B"/>
    <w:rsid w:val="00F056AF"/>
    <w:rsid w:val="00F12E59"/>
    <w:rsid w:val="00F30083"/>
    <w:rsid w:val="00F3447F"/>
    <w:rsid w:val="00F51B9B"/>
    <w:rsid w:val="00F5647C"/>
    <w:rsid w:val="00FA35DB"/>
    <w:rsid w:val="00FA4B27"/>
    <w:rsid w:val="00FC2BA7"/>
    <w:rsid w:val="00FD3799"/>
    <w:rsid w:val="00FE296B"/>
    <w:rsid w:val="00FE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3DA3C"/>
  <w15:chartTrackingRefBased/>
  <w15:docId w15:val="{34769A56-31A5-2A48-9A68-6DC70A50D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737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5272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272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272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272A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272A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272A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272A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272A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272A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27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27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27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27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272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27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27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27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27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272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52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272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527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272A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527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272A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1527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272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527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5272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B5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3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7</TotalTime>
  <Pages>6</Pages>
  <Words>1790</Words>
  <Characters>10204</Characters>
  <Application>Microsoft Office Word</Application>
  <DocSecurity>0</DocSecurity>
  <Lines>85</Lines>
  <Paragraphs>23</Paragraphs>
  <ScaleCrop>false</ScaleCrop>
  <Company/>
  <LinksUpToDate>false</LinksUpToDate>
  <CharactersWithSpaces>1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123941109@163.com</dc:creator>
  <cp:keywords/>
  <dc:description/>
  <cp:lastModifiedBy>18123941109@163.com</cp:lastModifiedBy>
  <cp:revision>42</cp:revision>
  <dcterms:created xsi:type="dcterms:W3CDTF">2024-09-26T02:48:00Z</dcterms:created>
  <dcterms:modified xsi:type="dcterms:W3CDTF">2024-10-07T06:58:00Z</dcterms:modified>
</cp:coreProperties>
</file>